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1F" w:rsidRPr="005652E3" w:rsidRDefault="00756653" w:rsidP="00AD7A1F">
      <w:pPr>
        <w:widowControl/>
        <w:jc w:val="left"/>
      </w:pPr>
      <w:r w:rsidRPr="005652E3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>Table S4</w:t>
      </w:r>
      <w:r w:rsidRPr="005652E3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proofErr w:type="gramStart"/>
      <w:r w:rsidR="008C765F" w:rsidRPr="005652E3">
        <w:rPr>
          <w:rFonts w:ascii="Times New Roman" w:hAnsi="Times New Roman" w:cs="Times New Roman"/>
          <w:b/>
          <w:kern w:val="0"/>
          <w:szCs w:val="21"/>
          <w:lang w:eastAsia="en-US"/>
        </w:rPr>
        <w:t>The</w:t>
      </w:r>
      <w:proofErr w:type="gramEnd"/>
      <w:r w:rsidR="008C765F" w:rsidRPr="005652E3">
        <w:rPr>
          <w:rFonts w:ascii="Times New Roman" w:hAnsi="Times New Roman" w:cs="Times New Roman"/>
          <w:b/>
          <w:kern w:val="0"/>
          <w:szCs w:val="21"/>
          <w:lang w:eastAsia="en-US"/>
        </w:rPr>
        <w:t xml:space="preserve"> primer sequences </w:t>
      </w:r>
      <w:r w:rsidR="008C765F" w:rsidRPr="005652E3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>for validation of cell type specific gene expressions in testicular cells</w:t>
      </w:r>
      <w:r w:rsidR="008C765F" w:rsidRPr="005652E3">
        <w:rPr>
          <w:rFonts w:ascii="Times New Roman" w:hAnsi="Times New Roman" w:cs="Times New Roman"/>
          <w:b/>
          <w:kern w:val="0"/>
          <w:szCs w:val="21"/>
          <w:lang w:eastAsia="en-US"/>
        </w:rPr>
        <w:t xml:space="preserve"> </w:t>
      </w:r>
      <w:r w:rsidR="008C765F" w:rsidRPr="005652E3">
        <w:rPr>
          <w:rFonts w:ascii="Times New Roman" w:hAnsi="Times New Roman" w:cs="Times New Roman" w:hint="eastAsia"/>
          <w:b/>
          <w:kern w:val="0"/>
          <w:szCs w:val="21"/>
        </w:rPr>
        <w:t>between cattle-yak and yak</w:t>
      </w:r>
    </w:p>
    <w:tbl>
      <w:tblPr>
        <w:tblStyle w:val="a3"/>
        <w:tblpPr w:leftFromText="180" w:rightFromText="180" w:vertAnchor="text" w:horzAnchor="margin" w:tblpX="182" w:tblpY="12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6946"/>
      </w:tblGrid>
      <w:tr w:rsidR="005652E3" w:rsidRPr="005652E3" w:rsidTr="00623624">
        <w:trPr>
          <w:trHeight w:val="300"/>
        </w:trPr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652E3">
              <w:rPr>
                <w:rFonts w:ascii="Times New Roman" w:hAnsi="Times New Roman" w:cs="Times New Roman"/>
                <w:bCs/>
                <w:szCs w:val="21"/>
              </w:rPr>
              <w:t>Genes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652E3">
              <w:rPr>
                <w:rFonts w:ascii="Times New Roman" w:hAnsi="Times New Roman" w:cs="Times New Roman"/>
                <w:bCs/>
                <w:szCs w:val="21"/>
              </w:rPr>
              <w:t>Primer sequence(5′→3′)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single" w:sz="12" w:space="0" w:color="auto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PLZF</w:t>
            </w:r>
          </w:p>
        </w:tc>
        <w:tc>
          <w:tcPr>
            <w:tcW w:w="6946" w:type="dxa"/>
            <w:tcBorders>
              <w:top w:val="single" w:sz="12" w:space="0" w:color="auto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5652E3">
              <w:rPr>
                <w:rFonts w:ascii="Times New Roman" w:hAnsi="Times New Roman" w:cs="Times New Roman"/>
                <w:szCs w:val="21"/>
              </w:rPr>
              <w:t>GTTCCATGCCCACCGGAC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777E85" w:rsidRPr="005652E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52E3">
              <w:rPr>
                <w:rFonts w:ascii="Times New Roman" w:hAnsi="Times New Roman" w:cs="Times New Roman"/>
                <w:szCs w:val="21"/>
              </w:rPr>
              <w:t>TGGCCTCCGTGTCATTGTC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R</w:t>
            </w:r>
            <w:r w:rsidR="005652E3" w:rsidRPr="005652E3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ET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5652E3">
              <w:rPr>
                <w:rFonts w:ascii="Times New Roman" w:hAnsi="Times New Roman" w:cs="Times New Roman"/>
                <w:szCs w:val="21"/>
              </w:rPr>
              <w:t>CTCACGAGGGATGCAGTAC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777E85" w:rsidRPr="005652E3"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5652E3">
              <w:rPr>
                <w:rFonts w:ascii="Times New Roman" w:hAnsi="Times New Roman" w:cs="Times New Roman"/>
                <w:szCs w:val="21"/>
              </w:rPr>
              <w:t>GGTCACAATCTCCCACAGC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PIWIL4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5652E3">
              <w:rPr>
                <w:rFonts w:ascii="Times New Roman" w:hAnsi="Times New Roman" w:cs="Times New Roman"/>
                <w:szCs w:val="21"/>
              </w:rPr>
              <w:t>GGCGCTGAACAGGTGGTATA</w:t>
            </w:r>
            <w:r w:rsidR="00777E85"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GCCCTTCTTCCTGACCACA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AF4B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5652E3">
              <w:rPr>
                <w:rFonts w:ascii="Times New Roman" w:hAnsi="Times New Roman" w:cs="Times New Roman"/>
                <w:szCs w:val="21"/>
              </w:rPr>
              <w:t>TCAGTGAAGAAAACGCCTGC</w:t>
            </w:r>
            <w:r w:rsidR="00777E85"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TCCTGTGTTGCATGGGAGA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FGFR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777E8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CTGGCGGGCAATTCTATC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GGTGTGTTGGAGCTCATGG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LIN28B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777E8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CAACTGTGGTGGCCTTGA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CGCTTCCTGTCTTCCCTGA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C</w:t>
            </w:r>
            <w:bookmarkStart w:id="0" w:name="_GoBack"/>
            <w:bookmarkEnd w:id="0"/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ML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777E8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ACATGGAAACTGTGGCCC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TCCTCCACGATCATCTGG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KTL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GCCCCTATTGAAGACTCG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ACGCTCACCATGTTTTGC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DMRT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CCGTGCCTGATGATTGAG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GTACGGAAACAGAGACGGC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YCE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AGAAGCTGGTGGAGGCAA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GGCTTTCCTGTTCTCCTC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PO1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CGAAGCCCATAATCTCAC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TGCCTTCATTTTAGAGTCT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OP2B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AAAGGTAAAGGCCGAGGG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GAGGTCTGAGGGGAAGAG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DMRTC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CTTTCAGGCATGCGAGTG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ACTCCCTTCTTGACACGG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FLYWCH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92B5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CCAAGGACAGTGCCAAAGT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CCCTGCTAAGCTCCCAT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IFT8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1F19E9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CCAGGAAATGCTGCAGAC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CAGCCACGGTTTCATCCT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RAD51AP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1F19E9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CGCCTCTGTACACGATGT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GCGCTGGTTTTGAGATT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DEN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9C6FC9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AATATATGCCTGATGTTG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CTGTTTTATTTGACCCCT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ORC6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9C6FC9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AGTCTTCCACAAACACAGC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GATCTGCTGCCCAATCTT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YCP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D6369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GTGGAAAGTTTCGTGCCT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ATACCCGCTTGCAAGTCA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MLH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51020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GTCGTTAAAGAGGGAGGC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TGCACACGGTTTAGGAGG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ACRBP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FA269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TACCCCAACTACTGTGCC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AAACTCCTGGCTCCATCGA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AURKA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FA269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GAATATGCACCCCTCGGA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GCATGTACTGACCACCCA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ZPBP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FA269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CGTATGGATAGCTGTCGTC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ACTGGCATGATTTAGCTCCG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NME8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331696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GACCAGCCTGACTTTGAG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CTTGGCCATCTCCTGTTG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CDC4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331696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TGGCACGCTACAAAGAGG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AGGTTCAGCGTTGCCATCT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9orf116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9B7593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CCGGAGAAAACCAGCGAC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TTGGTCCTGTAGCCCCGA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IB4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164DD7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CCGGCTGCTCAATAGTGA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CCATTGCGTGTTCAAACTC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MEM89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710F3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TGGAGGGTTGTGAGAGCA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CTTAGAGGCCTGTGAACG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OLFML2B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84F0E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TCACAGGGCCGATTACAC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CGGTTGTAGTAGAAGGC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11orf97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BF24CD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TGCCACATTAAACATCCAC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GCCTTGAATAGTATTTGGC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CDC8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BE5ED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CTGTCTCTTCTGCCAAAG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GTCCTGCCCTATGATGGT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9orf13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5C1EE7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GCCGTTCTCAGTTCACAG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 </w:t>
            </w:r>
            <w:r w:rsidRPr="005652E3">
              <w:rPr>
                <w:rFonts w:ascii="Times New Roman" w:hAnsi="Times New Roman" w:cs="Times New Roman"/>
                <w:szCs w:val="21"/>
              </w:rPr>
              <w:t>AAAAGGGAGCAATAGGGCC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JP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2429EA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ACTACGAGACAGATGGCG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GTCCGCATGCTTTCTTGT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ACRV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2429EA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TCAGAATTCCCAGCAGTG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ATTTGCATCCTGGTTCCGT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ACTRT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0D74D0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TATGCACCTTGAGACCCC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GCAGGCACCATCTTTGCT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KLF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7D2734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CTTGCACATACACCATGC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GTTTCTCCAAATCGGGGT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AXO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353A0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CATCATTGTCCACACCTC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TGTGAGGCCCAAAGTCTC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PLCZ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D94D42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TGACTGCTGGGATGGATC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TGTCGGCCATCACTTCTT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XNDC8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B1F54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GTCTGTGCAATACCGAAG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ATGTGGTAAGTTTGGGCC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HD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D5CE7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GTTCAACATTGCAGACGG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AGACTTGAAGGGCTCGTTG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NP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22598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GGGCAAGAACAGAACTCC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CATCGTCACAGCGTTTTC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PEM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5869AC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CTGAGGATTGGGAGGGTT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AGGGTACACGTAGGCCTCT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PATA19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C5610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CAAAGTCAGCTCGGATGT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CTCGGCACTTGGAAGATA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GAPDHS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940907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CAGCCTACCCCATACTCA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ACTCGGTTACTGTAGCC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AKAP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D62BF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GCTACAAGAGGGTGAAGGT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ACGCTCCACAGTTGAAT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HEG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62F9C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ACCACTTCTATCTGGCCCA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AGGTGAAGAAGGCGGTT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NR5A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1438DF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CTACCTCTACCCTGCCTT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ACTTGGTCCTCATCTGGCT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YP11A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400159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ACTTGTACGAGATGGCAC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GTCTTGGCAGGAATCAGG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STA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29624D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GAGACTTTGTGAGCGTAC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GTTGATGATGGTCTTCGG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ACTA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FB7FEF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AGGGAGTGATGGTGGGAAT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TCGGTGAGAAGGGTTGGA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PECAM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A81671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ACTCATTGCAGTGGTGGT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AAGGTCAGGGGCTCTTTA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X3CR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C02DEA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CATCACCGTTATCAGCGTC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CTCAGGGTAGTCGCCAAAG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D68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860088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CAGTGCAGTGGACATTCT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GAAACTTGGTCCAAAGGCC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CD16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80215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GGCAACGAGTCCCATCTTTC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CCCCAGGTCCCAAGAATCTT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654015" w:rsidP="006236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TN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noWrap/>
            <w:hideMark/>
          </w:tcPr>
          <w:p w:rsidR="00654015" w:rsidRPr="005652E3" w:rsidRDefault="00292973" w:rsidP="006236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654015" w:rsidRPr="005652E3">
              <w:rPr>
                <w:rFonts w:ascii="Times New Roman" w:hAnsi="Times New Roman" w:cs="Times New Roman"/>
                <w:szCs w:val="21"/>
              </w:rPr>
              <w:t>TTCCTCACCCACACCATCA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ATCCCAAAGTAGACCTGCCC</w:t>
            </w:r>
          </w:p>
        </w:tc>
      </w:tr>
      <w:tr w:rsidR="005652E3" w:rsidRPr="005652E3" w:rsidTr="00623624">
        <w:trPr>
          <w:trHeight w:val="300"/>
        </w:trPr>
        <w:tc>
          <w:tcPr>
            <w:tcW w:w="1264" w:type="dxa"/>
            <w:tcBorders>
              <w:top w:val="nil"/>
              <w:bottom w:val="single" w:sz="12" w:space="0" w:color="auto"/>
            </w:tcBorders>
          </w:tcPr>
          <w:p w:rsidR="00943341" w:rsidRPr="005652E3" w:rsidRDefault="00943341" w:rsidP="0094334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52E3">
              <w:rPr>
                <w:rFonts w:ascii="Times New Roman" w:hAnsi="Times New Roman" w:cs="Times New Roman"/>
                <w:i/>
                <w:iCs/>
                <w:szCs w:val="21"/>
              </w:rPr>
              <w:t>IL10</w:t>
            </w:r>
          </w:p>
        </w:tc>
        <w:tc>
          <w:tcPr>
            <w:tcW w:w="6946" w:type="dxa"/>
            <w:tcBorders>
              <w:top w:val="nil"/>
              <w:bottom w:val="single" w:sz="12" w:space="0" w:color="auto"/>
            </w:tcBorders>
            <w:noWrap/>
          </w:tcPr>
          <w:p w:rsidR="00943341" w:rsidRPr="005652E3" w:rsidRDefault="00943341" w:rsidP="0094334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5652E3">
              <w:rPr>
                <w:rFonts w:ascii="Times New Roman" w:hAnsi="Times New Roman" w:cs="Times New Roman"/>
                <w:szCs w:val="21"/>
              </w:rPr>
              <w:t>TTCTGCCCTGCGAAAACAAG</w:t>
            </w:r>
            <w:r w:rsidRPr="005652E3">
              <w:rPr>
                <w:rFonts w:ascii="Times New Roman" w:hAnsi="Times New Roman" w:cs="Times New Roman" w:hint="eastAsia"/>
                <w:szCs w:val="21"/>
              </w:rPr>
              <w:t xml:space="preserve">  R:</w:t>
            </w:r>
            <w:r w:rsidRPr="005652E3">
              <w:rPr>
                <w:rFonts w:ascii="Times New Roman" w:hAnsi="Times New Roman" w:cs="Times New Roman"/>
                <w:szCs w:val="21"/>
              </w:rPr>
              <w:t xml:space="preserve"> TGTAGACACCCCTCTCTTGG</w:t>
            </w:r>
          </w:p>
        </w:tc>
      </w:tr>
    </w:tbl>
    <w:p w:rsidR="00AD7A1F" w:rsidRPr="005652E3" w:rsidRDefault="00AD7A1F"/>
    <w:p w:rsidR="00AD7A1F" w:rsidRPr="005652E3" w:rsidRDefault="00AD7A1F">
      <w:r w:rsidRPr="005652E3">
        <w:fldChar w:fldCharType="begin"/>
      </w:r>
      <w:r w:rsidRPr="005652E3">
        <w:instrText xml:space="preserve"> LINK </w:instrText>
      </w:r>
      <w:r w:rsidR="005652E3" w:rsidRPr="005652E3">
        <w:instrText>Excel.Sheet.12</w:instrText>
      </w:r>
      <w:r w:rsidR="005652E3" w:rsidRPr="005652E3">
        <w:rPr>
          <w:rFonts w:hint="eastAsia"/>
        </w:rPr>
        <w:instrText xml:space="preserve"> "E:\\10-genomics\\</w:instrText>
      </w:r>
      <w:r w:rsidR="005652E3" w:rsidRPr="005652E3">
        <w:rPr>
          <w:rFonts w:hint="eastAsia"/>
        </w:rPr>
        <w:instrText>个性化分析</w:instrText>
      </w:r>
      <w:r w:rsidR="005652E3" w:rsidRPr="005652E3">
        <w:rPr>
          <w:rFonts w:hint="eastAsia"/>
        </w:rPr>
        <w:instrText>\\BMC Genomics\\Revision 2\\Primer sequence.xlsx"</w:instrText>
      </w:r>
      <w:r w:rsidR="005652E3" w:rsidRPr="005652E3">
        <w:instrText xml:space="preserve"> Sheet1!R2C6:R21C9 </w:instrText>
      </w:r>
      <w:r w:rsidRPr="005652E3">
        <w:instrText xml:space="preserve">\a \f 5 \h  \* MERGEFORMAT </w:instrText>
      </w:r>
      <w:r w:rsidRPr="005652E3">
        <w:fldChar w:fldCharType="separate"/>
      </w:r>
    </w:p>
    <w:p w:rsidR="00E85980" w:rsidRPr="005652E3" w:rsidRDefault="00AD7A1F">
      <w:r w:rsidRPr="005652E3">
        <w:fldChar w:fldCharType="end"/>
      </w:r>
    </w:p>
    <w:sectPr w:rsidR="00E85980" w:rsidRPr="00565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8D9" w:rsidRDefault="00AB28D9" w:rsidP="00654015">
      <w:r>
        <w:separator/>
      </w:r>
    </w:p>
  </w:endnote>
  <w:endnote w:type="continuationSeparator" w:id="0">
    <w:p w:rsidR="00AB28D9" w:rsidRDefault="00AB28D9" w:rsidP="00654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8D9" w:rsidRDefault="00AB28D9" w:rsidP="00654015">
      <w:r>
        <w:separator/>
      </w:r>
    </w:p>
  </w:footnote>
  <w:footnote w:type="continuationSeparator" w:id="0">
    <w:p w:rsidR="00AB28D9" w:rsidRDefault="00AB28D9" w:rsidP="00654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65F"/>
    <w:rsid w:val="000B12BA"/>
    <w:rsid w:val="000D74D0"/>
    <w:rsid w:val="001438DF"/>
    <w:rsid w:val="00164DD7"/>
    <w:rsid w:val="001F19E9"/>
    <w:rsid w:val="002429EA"/>
    <w:rsid w:val="00292973"/>
    <w:rsid w:val="0029624D"/>
    <w:rsid w:val="00331696"/>
    <w:rsid w:val="003D3292"/>
    <w:rsid w:val="00400159"/>
    <w:rsid w:val="00422598"/>
    <w:rsid w:val="00492B52"/>
    <w:rsid w:val="004B5930"/>
    <w:rsid w:val="004C5610"/>
    <w:rsid w:val="005652E3"/>
    <w:rsid w:val="005869AC"/>
    <w:rsid w:val="005C1EE7"/>
    <w:rsid w:val="00623624"/>
    <w:rsid w:val="00654015"/>
    <w:rsid w:val="00662F9C"/>
    <w:rsid w:val="00680215"/>
    <w:rsid w:val="00685621"/>
    <w:rsid w:val="006D6369"/>
    <w:rsid w:val="00756653"/>
    <w:rsid w:val="00777E85"/>
    <w:rsid w:val="007D2734"/>
    <w:rsid w:val="00860088"/>
    <w:rsid w:val="008C765F"/>
    <w:rsid w:val="00934781"/>
    <w:rsid w:val="00940907"/>
    <w:rsid w:val="00943341"/>
    <w:rsid w:val="0094735A"/>
    <w:rsid w:val="009B7593"/>
    <w:rsid w:val="009C6FC9"/>
    <w:rsid w:val="009D6079"/>
    <w:rsid w:val="009F75F0"/>
    <w:rsid w:val="00A22BB3"/>
    <w:rsid w:val="00A353A0"/>
    <w:rsid w:val="00A51020"/>
    <w:rsid w:val="00A710F3"/>
    <w:rsid w:val="00A81671"/>
    <w:rsid w:val="00A84F0E"/>
    <w:rsid w:val="00AB1F54"/>
    <w:rsid w:val="00AB28D9"/>
    <w:rsid w:val="00AC6FA7"/>
    <w:rsid w:val="00AD5CE7"/>
    <w:rsid w:val="00AD7A1F"/>
    <w:rsid w:val="00BE5ED5"/>
    <w:rsid w:val="00BF24CD"/>
    <w:rsid w:val="00C02DEA"/>
    <w:rsid w:val="00C72350"/>
    <w:rsid w:val="00D21917"/>
    <w:rsid w:val="00D62BF5"/>
    <w:rsid w:val="00D94D42"/>
    <w:rsid w:val="00E7050B"/>
    <w:rsid w:val="00FA2695"/>
    <w:rsid w:val="00FB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7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4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40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4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40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7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4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40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4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4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欣</dc:creator>
  <cp:lastModifiedBy>蔡欣</cp:lastModifiedBy>
  <cp:revision>4</cp:revision>
  <dcterms:created xsi:type="dcterms:W3CDTF">2022-12-13T08:25:00Z</dcterms:created>
  <dcterms:modified xsi:type="dcterms:W3CDTF">2022-12-13T08:27:00Z</dcterms:modified>
</cp:coreProperties>
</file>